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5DD32" w14:textId="7B1BBF3B" w:rsidR="009B2994" w:rsidRPr="00071DEA" w:rsidRDefault="009B2994" w:rsidP="009B2994">
      <w:pPr>
        <w:rPr>
          <w:rFonts w:ascii="Times New Roman" w:eastAsia="Times New Roman" w:hAnsi="Times New Roman" w:cs="Times New Roman"/>
          <w:color w:val="FF0000"/>
          <w:sz w:val="21"/>
          <w:szCs w:val="21"/>
        </w:rPr>
      </w:pPr>
      <w:r w:rsidRPr="00071DEA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Table </w:t>
      </w:r>
      <w:r w:rsidR="000D4029" w:rsidRPr="00071DEA">
        <w:rPr>
          <w:rFonts w:ascii="Times New Roman" w:hAnsi="Times New Roman" w:cs="Times New Roman"/>
          <w:b/>
          <w:color w:val="FF0000"/>
          <w:sz w:val="21"/>
          <w:szCs w:val="21"/>
        </w:rPr>
        <w:t>S3</w:t>
      </w:r>
      <w:r w:rsidRPr="00071DEA">
        <w:rPr>
          <w:rFonts w:ascii="Times New Roman" w:hAnsi="Times New Roman" w:cs="Times New Roman"/>
          <w:b/>
          <w:color w:val="FF0000"/>
          <w:sz w:val="21"/>
          <w:szCs w:val="21"/>
        </w:rPr>
        <w:t xml:space="preserve">. </w:t>
      </w:r>
      <w:bookmarkStart w:id="0" w:name="_Hlk129252402"/>
      <w:r w:rsidRPr="00071DEA">
        <w:rPr>
          <w:rFonts w:ascii="Times New Roman" w:hAnsi="Times New Roman" w:cs="Times New Roman"/>
          <w:color w:val="FF0000"/>
          <w:sz w:val="21"/>
          <w:szCs w:val="21"/>
        </w:rPr>
        <w:t>TRIPOD Checklist - Prediction Model Development and Validation</w:t>
      </w:r>
      <w:bookmarkEnd w:id="0"/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2619"/>
        <w:gridCol w:w="647"/>
        <w:gridCol w:w="695"/>
        <w:gridCol w:w="9030"/>
        <w:gridCol w:w="957"/>
      </w:tblGrid>
      <w:tr w:rsidR="009B2994" w:rsidRPr="000D4029" w14:paraId="7D625C51" w14:textId="77777777" w:rsidTr="00556A32">
        <w:trPr>
          <w:jc w:val="center"/>
        </w:trPr>
        <w:tc>
          <w:tcPr>
            <w:tcW w:w="939" w:type="pct"/>
            <w:tcBorders>
              <w:top w:val="single" w:sz="4" w:space="0" w:color="auto"/>
              <w:right w:val="nil"/>
            </w:tcBorders>
            <w:shd w:val="clear" w:color="auto" w:fill="auto"/>
          </w:tcPr>
          <w:p w14:paraId="2343B96F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Section/Topic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82D8ADF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Item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6358C05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</w:p>
        </w:tc>
        <w:tc>
          <w:tcPr>
            <w:tcW w:w="323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494ACC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Checklist Item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</w:tcBorders>
            <w:shd w:val="clear" w:color="auto" w:fill="auto"/>
          </w:tcPr>
          <w:p w14:paraId="49C749AD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Page</w:t>
            </w:r>
          </w:p>
        </w:tc>
      </w:tr>
      <w:tr w:rsidR="009B2994" w:rsidRPr="000D4029" w14:paraId="6342BDC9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417C93E6" w14:textId="77777777" w:rsidR="009B2994" w:rsidRPr="000D4029" w:rsidRDefault="009B2994" w:rsidP="00556A32">
            <w:pPr>
              <w:pStyle w:val="a8"/>
              <w:rPr>
                <w:b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Title and abstract</w:t>
            </w:r>
          </w:p>
        </w:tc>
      </w:tr>
      <w:tr w:rsidR="009B2994" w:rsidRPr="000D4029" w14:paraId="7978253A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277C30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Title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782AD4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B3F4C2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65A0EBA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7F3A7C6" w14:textId="77777777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</w:t>
            </w:r>
          </w:p>
        </w:tc>
      </w:tr>
      <w:tr w:rsidR="009B2994" w:rsidRPr="000D4029" w14:paraId="780D43B2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11391B28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Abstract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6D3956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2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E16D83A" w14:textId="77777777" w:rsidR="009B2994" w:rsidRPr="000D4029" w:rsidRDefault="009B2994" w:rsidP="00556A32">
            <w:pPr>
              <w:pStyle w:val="a8"/>
              <w:rPr>
                <w:strike/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D71D3B5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2D387CB" w14:textId="0815061C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2-3</w:t>
            </w:r>
          </w:p>
        </w:tc>
      </w:tr>
      <w:tr w:rsidR="009B2994" w:rsidRPr="000D4029" w14:paraId="63626B9A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2FEAF269" w14:textId="77777777" w:rsidR="009B2994" w:rsidRPr="000D4029" w:rsidRDefault="009B2994" w:rsidP="00556A32">
            <w:pPr>
              <w:pStyle w:val="a8"/>
              <w:rPr>
                <w:b/>
                <w:color w:val="BFBFBF"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Introduction</w:t>
            </w:r>
          </w:p>
        </w:tc>
      </w:tr>
      <w:tr w:rsidR="009B2994" w:rsidRPr="000D4029" w14:paraId="704E1DFD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51C6DB6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Background and objective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4DB937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3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6B56460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77D85B10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22A6AC0" w14:textId="427C378E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4-5</w:t>
            </w:r>
          </w:p>
        </w:tc>
      </w:tr>
      <w:tr w:rsidR="009B2994" w:rsidRPr="000D4029" w14:paraId="62DBF784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</w:tcPr>
          <w:p w14:paraId="7FE175B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076E8CD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3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71D91A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468CDEB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3B07096" w14:textId="4927A48E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4-5</w:t>
            </w:r>
          </w:p>
        </w:tc>
      </w:tr>
      <w:tr w:rsidR="009B2994" w:rsidRPr="000D4029" w14:paraId="1F28F950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2BB378AB" w14:textId="77777777" w:rsidR="009B2994" w:rsidRPr="000D4029" w:rsidRDefault="009B2994" w:rsidP="00556A32">
            <w:pPr>
              <w:pStyle w:val="a8"/>
              <w:rPr>
                <w:b/>
                <w:color w:val="BFBFBF"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Methods</w:t>
            </w:r>
          </w:p>
        </w:tc>
      </w:tr>
      <w:tr w:rsidR="009B2994" w:rsidRPr="000D4029" w14:paraId="0301B2E4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01F1269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Source of data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B622EF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4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0B1B2B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5C214123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2CCB9D4" w14:textId="12BF383F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</w:t>
            </w:r>
          </w:p>
        </w:tc>
      </w:tr>
      <w:tr w:rsidR="009B2994" w:rsidRPr="000D4029" w14:paraId="0CB1EEDD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7338832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5A0BA9E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4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C82E81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50F02B7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BE7F514" w14:textId="1B4AF15B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2160D6">
              <w:rPr>
                <w:color w:val="FF0000"/>
                <w:sz w:val="21"/>
                <w:szCs w:val="21"/>
              </w:rPr>
              <w:t>5</w:t>
            </w:r>
            <w:r w:rsidR="002160D6" w:rsidRPr="002160D6">
              <w:rPr>
                <w:color w:val="FF0000"/>
                <w:sz w:val="21"/>
                <w:szCs w:val="21"/>
              </w:rPr>
              <w:t>, 7</w:t>
            </w:r>
          </w:p>
        </w:tc>
      </w:tr>
      <w:tr w:rsidR="009B2994" w:rsidRPr="000D4029" w14:paraId="6BE22FAA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21254BA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Participant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ED44EC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1DF5E4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13144F5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A2F1916" w14:textId="6E7EC555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</w:t>
            </w:r>
          </w:p>
        </w:tc>
      </w:tr>
      <w:tr w:rsidR="009B2994" w:rsidRPr="000D4029" w14:paraId="34EDD767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5F4B825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6ED35D7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DB5FB6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97B1982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 xml:space="preserve">Describe eligibility criteria for participant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28E3757" w14:textId="1854BA1B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</w:t>
            </w:r>
          </w:p>
        </w:tc>
      </w:tr>
      <w:tr w:rsidR="009B2994" w:rsidRPr="000D4029" w14:paraId="5365D2DC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236D593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35057CA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c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E8C30C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5337B315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Give details of treatments received, if relevant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ADE0B57" w14:textId="77777777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-</w:t>
            </w:r>
          </w:p>
        </w:tc>
      </w:tr>
      <w:tr w:rsidR="009B2994" w:rsidRPr="000D4029" w14:paraId="1520A541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04571BF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Outcome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1CD97920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6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E088DA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92F0F05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US"/>
              </w:rPr>
              <w:t>Clearly define the outcome that is predicted by the prediction model, including how and when assessed</w:t>
            </w: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D5FF400" w14:textId="0B44EFC3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7</w:t>
            </w:r>
          </w:p>
        </w:tc>
      </w:tr>
      <w:tr w:rsidR="009B2994" w:rsidRPr="000D4029" w14:paraId="03FA1666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20706ED4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1458880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6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367DD5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62A36085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0BAA935" w14:textId="77777777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-</w:t>
            </w:r>
          </w:p>
        </w:tc>
      </w:tr>
      <w:tr w:rsidR="009B2994" w:rsidRPr="000D4029" w14:paraId="09FFC5B0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2C39E6C0" w14:textId="77777777" w:rsidR="009B2994" w:rsidRPr="000D4029" w:rsidRDefault="009B2994" w:rsidP="00556A32">
            <w:pPr>
              <w:pStyle w:val="a8"/>
              <w:rPr>
                <w:bCs/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lastRenderedPageBreak/>
              <w:t>Predictor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4562738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7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382B768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766EAAB9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E987651" w14:textId="7ECD846C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2160D6">
              <w:rPr>
                <w:color w:val="FF0000"/>
                <w:sz w:val="21"/>
                <w:szCs w:val="21"/>
              </w:rPr>
              <w:t>6</w:t>
            </w:r>
            <w:r w:rsidR="002160D6" w:rsidRPr="002160D6">
              <w:rPr>
                <w:color w:val="FF0000"/>
                <w:sz w:val="21"/>
                <w:szCs w:val="21"/>
              </w:rPr>
              <w:t>-7</w:t>
            </w:r>
          </w:p>
        </w:tc>
      </w:tr>
      <w:tr w:rsidR="009B2994" w:rsidRPr="000D4029" w14:paraId="2AF28567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344FB69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711DC8C0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7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EAB698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30FC62F2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D6C9DE7" w14:textId="77777777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-</w:t>
            </w:r>
          </w:p>
        </w:tc>
      </w:tr>
      <w:tr w:rsidR="009B2994" w:rsidRPr="000D4029" w14:paraId="31EFC4C5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4F49C2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Sample size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716846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5E2BBF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651A3F6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US"/>
              </w:rPr>
              <w:t>Explain how the study size was arrived at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50BD4CF" w14:textId="2863381B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</w:t>
            </w:r>
          </w:p>
        </w:tc>
      </w:tr>
      <w:tr w:rsidR="009B2994" w:rsidRPr="000D4029" w14:paraId="242B15D3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65C7C8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Missing data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352315E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9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E0BE8E1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49F1CECA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C96E70F" w14:textId="7EBCD1E8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2160D6">
              <w:rPr>
                <w:color w:val="FF0000"/>
                <w:sz w:val="21"/>
                <w:szCs w:val="21"/>
              </w:rPr>
              <w:t>7</w:t>
            </w:r>
            <w:r w:rsidR="002160D6" w:rsidRPr="002160D6">
              <w:rPr>
                <w:color w:val="FF0000"/>
                <w:sz w:val="21"/>
                <w:szCs w:val="21"/>
              </w:rPr>
              <w:t>-8</w:t>
            </w:r>
          </w:p>
        </w:tc>
      </w:tr>
      <w:tr w:rsidR="009B2994" w:rsidRPr="000D4029" w14:paraId="37790B66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23F0FE4B" w14:textId="77777777" w:rsidR="009B2994" w:rsidRPr="000D4029" w:rsidRDefault="009B2994" w:rsidP="00556A32">
            <w:pPr>
              <w:pStyle w:val="a8"/>
              <w:rPr>
                <w:bCs/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Statistical analysis method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F58576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0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B1D707F" w14:textId="7B16CE29" w:rsidR="009B2994" w:rsidRPr="000D4029" w:rsidRDefault="00286657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2371719C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US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Describe how predictors were handled in the analyse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2202D5C" w14:textId="6E751C16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7</w:t>
            </w:r>
            <w:r w:rsidR="00286657">
              <w:rPr>
                <w:sz w:val="21"/>
                <w:szCs w:val="21"/>
              </w:rPr>
              <w:t>-8</w:t>
            </w:r>
          </w:p>
        </w:tc>
      </w:tr>
      <w:tr w:rsidR="009B2994" w:rsidRPr="000D4029" w14:paraId="74C8B9FC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39B70DE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3E9CA26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0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A0EC9D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446326EF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2AD97E22" w14:textId="262AD82E" w:rsidR="009B2994" w:rsidRPr="000D4029" w:rsidRDefault="009B2994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8</w:t>
            </w:r>
          </w:p>
        </w:tc>
      </w:tr>
      <w:tr w:rsidR="009B2994" w:rsidRPr="000D4029" w14:paraId="5A4A5B68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5393FE5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6F9245D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0c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98F612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6C8F6A7D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4F51C45" w14:textId="7A0719CA" w:rsidR="009B2994" w:rsidRPr="000D4029" w:rsidRDefault="009B2994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8</w:t>
            </w:r>
          </w:p>
        </w:tc>
      </w:tr>
      <w:tr w:rsidR="009B2994" w:rsidRPr="000D4029" w14:paraId="72C7E803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71A1848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5C66813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0d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378082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EDD8C99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467878C" w14:textId="25770EEC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8-9</w:t>
            </w:r>
          </w:p>
        </w:tc>
      </w:tr>
      <w:tr w:rsidR="009B2994" w:rsidRPr="000D4029" w14:paraId="0B04C972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7A1CB95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3AFF415B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0e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D7B188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2669A08E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D413E6E" w14:textId="77777777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-</w:t>
            </w:r>
          </w:p>
        </w:tc>
      </w:tr>
      <w:tr w:rsidR="009B2994" w:rsidRPr="000D4029" w14:paraId="748DE929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51B0D8D4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Risk group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87B229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1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6EBECE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53ED1EA8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ABDF5DD" w14:textId="10DB7455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8</w:t>
            </w:r>
          </w:p>
        </w:tc>
      </w:tr>
      <w:tr w:rsidR="009B2994" w:rsidRPr="000D4029" w14:paraId="32884F46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0336CDD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evelopment vs. validatio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6883AC5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2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E783DE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5EBE120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528350F" w14:textId="1A3772D8" w:rsidR="009B2994" w:rsidRPr="000D4029" w:rsidRDefault="009B2994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2160D6">
              <w:rPr>
                <w:color w:val="FF0000"/>
                <w:sz w:val="21"/>
                <w:szCs w:val="21"/>
              </w:rPr>
              <w:t>5</w:t>
            </w:r>
            <w:r w:rsidR="002160D6" w:rsidRPr="002160D6">
              <w:rPr>
                <w:color w:val="FF0000"/>
                <w:sz w:val="21"/>
                <w:szCs w:val="21"/>
              </w:rPr>
              <w:t>-7</w:t>
            </w:r>
          </w:p>
        </w:tc>
      </w:tr>
      <w:tr w:rsidR="009B2994" w:rsidRPr="000D4029" w14:paraId="2A53450D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32560D91" w14:textId="77777777" w:rsidR="009B2994" w:rsidRPr="000D4029" w:rsidRDefault="009B2994" w:rsidP="00556A32">
            <w:pPr>
              <w:pStyle w:val="a8"/>
              <w:rPr>
                <w:b/>
                <w:color w:val="BFBFBF"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Results</w:t>
            </w:r>
          </w:p>
        </w:tc>
      </w:tr>
      <w:tr w:rsidR="009B2994" w:rsidRPr="000D4029" w14:paraId="1E5C08AF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578CC13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Participant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DDE1FD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3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D797844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807A2C5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Describe the flow of participants through the study, including the number of participants with and without the outcome and, if applicable, a summary of the follow-up time. </w:t>
            </w:r>
            <w:r w:rsidRPr="000D4029">
              <w:rPr>
                <w:rFonts w:eastAsia="Cambria"/>
                <w:sz w:val="21"/>
                <w:szCs w:val="21"/>
              </w:rPr>
              <w:t xml:space="preserve">A diagram may be helpful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7FC1FC7" w14:textId="7F4BACF3" w:rsidR="009B2994" w:rsidRPr="000D4029" w:rsidRDefault="009905C2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5</w:t>
            </w:r>
            <w:r w:rsidR="009B2994" w:rsidRPr="000D4029">
              <w:rPr>
                <w:sz w:val="21"/>
                <w:szCs w:val="21"/>
              </w:rPr>
              <w:t xml:space="preserve">, </w:t>
            </w:r>
            <w:r w:rsidR="00B31206">
              <w:rPr>
                <w:sz w:val="21"/>
                <w:szCs w:val="21"/>
              </w:rPr>
              <w:t>9</w:t>
            </w:r>
          </w:p>
        </w:tc>
      </w:tr>
      <w:tr w:rsidR="009B2994" w:rsidRPr="000D4029" w14:paraId="1C66F73D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4BC5F0E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03B8754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3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6784C68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60181848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7686E95" w14:textId="55B17AEC" w:rsidR="009B2994" w:rsidRPr="000D4029" w:rsidRDefault="005A4433" w:rsidP="00556A32">
            <w:pPr>
              <w:pStyle w:val="a8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-</w:t>
            </w:r>
            <w:r w:rsidR="00286657">
              <w:rPr>
                <w:sz w:val="21"/>
                <w:szCs w:val="21"/>
              </w:rPr>
              <w:t>10</w:t>
            </w:r>
          </w:p>
        </w:tc>
      </w:tr>
      <w:tr w:rsidR="009B2994" w:rsidRPr="000D4029" w14:paraId="0792EF42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35279FF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4C30F1D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3c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CBBA66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5EB34E1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B585A73" w14:textId="517BFDD1" w:rsidR="009B2994" w:rsidRPr="000D4029" w:rsidRDefault="002160D6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2160D6">
              <w:rPr>
                <w:rFonts w:eastAsia="Cambria"/>
                <w:color w:val="FF0000"/>
                <w:sz w:val="21"/>
                <w:szCs w:val="21"/>
              </w:rPr>
              <w:t>10</w:t>
            </w:r>
          </w:p>
        </w:tc>
      </w:tr>
      <w:tr w:rsidR="009B2994" w:rsidRPr="000D4029" w14:paraId="1E4FF863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2AF165A9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 xml:space="preserve">Model development 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09D5BE18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4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7EA4CF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2296E2E4" w14:textId="77777777" w:rsidR="009B2994" w:rsidRPr="000D4029" w:rsidRDefault="009B2994" w:rsidP="00556A32">
            <w:pPr>
              <w:pStyle w:val="a8"/>
              <w:rPr>
                <w:rFonts w:eastAsia="MS Gothic"/>
                <w:i/>
                <w:iCs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Specify the number of participants and outcome events in each analysi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18B0BCA" w14:textId="28543A90" w:rsidR="009B2994" w:rsidRPr="000D4029" w:rsidRDefault="00B31206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2160D6">
              <w:rPr>
                <w:rFonts w:eastAsia="Cambria"/>
                <w:color w:val="FF0000"/>
                <w:sz w:val="21"/>
                <w:szCs w:val="21"/>
              </w:rPr>
              <w:t>5</w:t>
            </w:r>
            <w:r w:rsidRPr="002160D6">
              <w:rPr>
                <w:rFonts w:hint="eastAsia"/>
                <w:color w:val="FF0000"/>
                <w:sz w:val="21"/>
                <w:szCs w:val="21"/>
                <w:lang w:eastAsia="zh-CN"/>
              </w:rPr>
              <w:t>,</w:t>
            </w:r>
            <w:r w:rsidRPr="002160D6">
              <w:rPr>
                <w:color w:val="FF0000"/>
                <w:sz w:val="21"/>
                <w:szCs w:val="21"/>
                <w:lang w:eastAsia="zh-CN"/>
              </w:rPr>
              <w:t xml:space="preserve"> </w:t>
            </w:r>
            <w:r w:rsidRPr="002160D6">
              <w:rPr>
                <w:rFonts w:eastAsia="Cambria"/>
                <w:color w:val="FF0000"/>
                <w:sz w:val="21"/>
                <w:szCs w:val="21"/>
              </w:rPr>
              <w:t>9</w:t>
            </w:r>
            <w:r w:rsidR="002160D6" w:rsidRPr="002160D6">
              <w:rPr>
                <w:rFonts w:eastAsia="Cambria"/>
                <w:color w:val="FF0000"/>
                <w:sz w:val="21"/>
                <w:szCs w:val="21"/>
              </w:rPr>
              <w:t>, 10</w:t>
            </w:r>
          </w:p>
        </w:tc>
      </w:tr>
      <w:tr w:rsidR="009B2994" w:rsidRPr="000D4029" w14:paraId="0DE23DD1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7CF8A3A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69AC79D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4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18CB245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443D10E4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If done, report the unadjusted association between each candidate predictor and outcome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5BDD005" w14:textId="77777777" w:rsidR="009B2994" w:rsidRPr="000D4029" w:rsidRDefault="009B2994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-</w:t>
            </w:r>
          </w:p>
        </w:tc>
      </w:tr>
      <w:tr w:rsidR="009B2994" w:rsidRPr="000D4029" w14:paraId="1020CCF7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3B6A20E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lastRenderedPageBreak/>
              <w:t>Model specificatio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17D8E5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5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8CB926C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34BD3731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9FB1350" w14:textId="1896C040" w:rsidR="009B2994" w:rsidRPr="000D4029" w:rsidRDefault="009905C2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10</w:t>
            </w:r>
          </w:p>
        </w:tc>
      </w:tr>
      <w:tr w:rsidR="009B2994" w:rsidRPr="000D4029" w14:paraId="27E58CBE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5563DE98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735F5644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5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B7D61DF" w14:textId="7271894D" w:rsidR="009B2994" w:rsidRPr="000D4029" w:rsidRDefault="00286657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4206289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Explain how to the use the prediction model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970CFEC" w14:textId="408CE31F" w:rsidR="009B2994" w:rsidRPr="000D4029" w:rsidRDefault="009905C2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0D4029">
              <w:rPr>
                <w:rFonts w:eastAsia="Cambria"/>
                <w:sz w:val="21"/>
                <w:szCs w:val="21"/>
              </w:rPr>
              <w:t>10</w:t>
            </w:r>
            <w:r w:rsidR="00286657">
              <w:rPr>
                <w:rFonts w:eastAsia="Cambria"/>
                <w:sz w:val="21"/>
                <w:szCs w:val="21"/>
              </w:rPr>
              <w:t>-11</w:t>
            </w:r>
          </w:p>
        </w:tc>
      </w:tr>
      <w:tr w:rsidR="009B2994" w:rsidRPr="000D4029" w14:paraId="372A06E8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2C55201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Model performance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8BD5F6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6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740304E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32E115F9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>Report performance measures (with CIs) for the prediction model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014C083" w14:textId="559513E5" w:rsidR="009B2994" w:rsidRPr="000D4029" w:rsidRDefault="009905C2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</w:t>
            </w:r>
            <w:r w:rsidR="00286657">
              <w:rPr>
                <w:sz w:val="21"/>
                <w:szCs w:val="21"/>
              </w:rPr>
              <w:t>1</w:t>
            </w:r>
            <w:r w:rsidRPr="000D4029">
              <w:rPr>
                <w:sz w:val="21"/>
                <w:szCs w:val="21"/>
              </w:rPr>
              <w:t>-12</w:t>
            </w:r>
          </w:p>
        </w:tc>
      </w:tr>
      <w:tr w:rsidR="009B2994" w:rsidRPr="000D4029" w14:paraId="15E926E0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6257B74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Model-updating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A1F848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7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062BDF13" w14:textId="2C487BAB" w:rsidR="009B2994" w:rsidRPr="000D4029" w:rsidRDefault="005A4433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5C199FF0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>If done, report the results from any model updating (i.e., model specification, model performance).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E199154" w14:textId="62D88543" w:rsidR="009B2994" w:rsidRPr="000D4029" w:rsidRDefault="007118C3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7118C3">
              <w:rPr>
                <w:color w:val="FF0000"/>
                <w:sz w:val="21"/>
                <w:szCs w:val="21"/>
              </w:rPr>
              <w:t>11-12</w:t>
            </w:r>
          </w:p>
        </w:tc>
      </w:tr>
      <w:tr w:rsidR="009B2994" w:rsidRPr="000D4029" w14:paraId="075C5071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2C850D4F" w14:textId="77777777" w:rsidR="009B2994" w:rsidRPr="000D4029" w:rsidRDefault="009B2994" w:rsidP="00556A32">
            <w:pPr>
              <w:pStyle w:val="a8"/>
              <w:rPr>
                <w:b/>
                <w:color w:val="BFBFBF"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Discussion</w:t>
            </w:r>
          </w:p>
        </w:tc>
      </w:tr>
      <w:tr w:rsidR="009B2994" w:rsidRPr="000D4029" w14:paraId="2B030D47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7B86B020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Limitation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91FBAD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8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1502785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0B08E991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FF527C1" w14:textId="1C079B3B" w:rsidR="009B2994" w:rsidRPr="000D4029" w:rsidRDefault="00286657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7118C3">
              <w:rPr>
                <w:color w:val="FF0000"/>
                <w:sz w:val="21"/>
                <w:szCs w:val="21"/>
              </w:rPr>
              <w:t>16</w:t>
            </w:r>
          </w:p>
        </w:tc>
      </w:tr>
      <w:tr w:rsidR="009B2994" w:rsidRPr="000D4029" w14:paraId="66B0CD5D" w14:textId="77777777" w:rsidTr="00556A32">
        <w:trPr>
          <w:jc w:val="center"/>
        </w:trPr>
        <w:tc>
          <w:tcPr>
            <w:tcW w:w="939" w:type="pct"/>
            <w:vMerge w:val="restart"/>
            <w:shd w:val="clear" w:color="auto" w:fill="auto"/>
            <w:vAlign w:val="center"/>
          </w:tcPr>
          <w:p w14:paraId="2F212181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Interpretatio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250F1AFF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9a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4F8B66E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31F78396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7F7FD8E5" w14:textId="3D0E3C7C" w:rsidR="009B2994" w:rsidRPr="000D4029" w:rsidRDefault="00286657" w:rsidP="00556A32">
            <w:pPr>
              <w:pStyle w:val="a8"/>
              <w:jc w:val="center"/>
              <w:rPr>
                <w:rFonts w:eastAsia="Cambria"/>
                <w:sz w:val="21"/>
                <w:szCs w:val="21"/>
              </w:rPr>
            </w:pPr>
            <w:r w:rsidRPr="007118C3">
              <w:rPr>
                <w:rFonts w:eastAsia="Cambria"/>
                <w:color w:val="FF0000"/>
                <w:sz w:val="21"/>
                <w:szCs w:val="21"/>
              </w:rPr>
              <w:t>13-</w:t>
            </w:r>
            <w:r w:rsidR="007118C3" w:rsidRPr="007118C3">
              <w:rPr>
                <w:rFonts w:eastAsia="Cambria"/>
                <w:color w:val="FF0000"/>
                <w:sz w:val="21"/>
                <w:szCs w:val="21"/>
              </w:rPr>
              <w:t>16</w:t>
            </w:r>
          </w:p>
        </w:tc>
      </w:tr>
      <w:tr w:rsidR="009B2994" w:rsidRPr="000D4029" w14:paraId="6F7D8B4B" w14:textId="77777777" w:rsidTr="00556A32">
        <w:trPr>
          <w:jc w:val="center"/>
        </w:trPr>
        <w:tc>
          <w:tcPr>
            <w:tcW w:w="939" w:type="pct"/>
            <w:vMerge/>
            <w:shd w:val="clear" w:color="auto" w:fill="auto"/>
            <w:vAlign w:val="center"/>
          </w:tcPr>
          <w:p w14:paraId="27C35283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</w:p>
        </w:tc>
        <w:tc>
          <w:tcPr>
            <w:tcW w:w="232" w:type="pct"/>
            <w:shd w:val="clear" w:color="auto" w:fill="auto"/>
            <w:vAlign w:val="center"/>
          </w:tcPr>
          <w:p w14:paraId="0B412A62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19b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5E03AD51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4E1CF3B6" w14:textId="77777777" w:rsidR="009B2994" w:rsidRPr="000D4029" w:rsidRDefault="009B2994" w:rsidP="00556A32">
            <w:pPr>
              <w:pStyle w:val="a8"/>
              <w:rPr>
                <w:rFonts w:eastAsia="Cambria"/>
                <w:sz w:val="21"/>
                <w:szCs w:val="21"/>
                <w:lang w:val="en-GB"/>
              </w:rPr>
            </w:pPr>
            <w:r w:rsidRPr="000D4029">
              <w:rPr>
                <w:rFonts w:eastAsia="Cambria"/>
                <w:sz w:val="21"/>
                <w:szCs w:val="21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7BE6D8D" w14:textId="77D2E1D6" w:rsidR="009B2994" w:rsidRPr="000D4029" w:rsidRDefault="007118C3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7118C3">
              <w:rPr>
                <w:rFonts w:eastAsia="Cambria"/>
                <w:color w:val="FF0000"/>
                <w:sz w:val="21"/>
                <w:szCs w:val="21"/>
              </w:rPr>
              <w:t>13-16</w:t>
            </w:r>
          </w:p>
        </w:tc>
      </w:tr>
      <w:tr w:rsidR="009B2994" w:rsidRPr="000D4029" w14:paraId="09D8831C" w14:textId="77777777" w:rsidTr="00556A32">
        <w:trPr>
          <w:jc w:val="center"/>
        </w:trPr>
        <w:tc>
          <w:tcPr>
            <w:tcW w:w="939" w:type="pct"/>
            <w:shd w:val="clear" w:color="auto" w:fill="auto"/>
            <w:vAlign w:val="center"/>
          </w:tcPr>
          <w:p w14:paraId="3E55AA9E" w14:textId="77777777" w:rsidR="009B2994" w:rsidRPr="000D4029" w:rsidRDefault="009B2994" w:rsidP="00556A32">
            <w:pPr>
              <w:pStyle w:val="a8"/>
              <w:rPr>
                <w:strike/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Implications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777F384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20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669FD80F" w14:textId="77777777" w:rsidR="009B2994" w:rsidRPr="000D4029" w:rsidRDefault="009B2994" w:rsidP="00556A32">
            <w:pPr>
              <w:pStyle w:val="a8"/>
              <w:rPr>
                <w:strike/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1D309B7B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CC983F7" w14:textId="6AE695B8" w:rsidR="009B2994" w:rsidRPr="000D4029" w:rsidRDefault="007118C3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7118C3">
              <w:rPr>
                <w:rFonts w:eastAsia="Cambria"/>
                <w:color w:val="FF0000"/>
                <w:sz w:val="21"/>
                <w:szCs w:val="21"/>
              </w:rPr>
              <w:t>13-17</w:t>
            </w:r>
          </w:p>
        </w:tc>
      </w:tr>
      <w:tr w:rsidR="009B2994" w:rsidRPr="000D4029" w14:paraId="4324FC2B" w14:textId="77777777" w:rsidTr="00556A32">
        <w:trPr>
          <w:gridAfter w:val="4"/>
          <w:wAfter w:w="4061" w:type="pct"/>
          <w:jc w:val="center"/>
        </w:trPr>
        <w:tc>
          <w:tcPr>
            <w:tcW w:w="939" w:type="pct"/>
            <w:shd w:val="clear" w:color="auto" w:fill="auto"/>
          </w:tcPr>
          <w:p w14:paraId="522A7DB2" w14:textId="77777777" w:rsidR="009B2994" w:rsidRPr="000D4029" w:rsidRDefault="009B2994" w:rsidP="00556A32">
            <w:pPr>
              <w:pStyle w:val="a8"/>
              <w:rPr>
                <w:b/>
                <w:color w:val="BFBFBF"/>
                <w:sz w:val="21"/>
                <w:szCs w:val="21"/>
              </w:rPr>
            </w:pPr>
            <w:r w:rsidRPr="000D4029">
              <w:rPr>
                <w:b/>
                <w:sz w:val="21"/>
                <w:szCs w:val="21"/>
              </w:rPr>
              <w:t>Other information</w:t>
            </w:r>
          </w:p>
        </w:tc>
      </w:tr>
      <w:tr w:rsidR="009B2994" w:rsidRPr="000D4029" w14:paraId="3E57B66D" w14:textId="77777777" w:rsidTr="00556A32">
        <w:trPr>
          <w:jc w:val="center"/>
        </w:trPr>
        <w:tc>
          <w:tcPr>
            <w:tcW w:w="939" w:type="pct"/>
            <w:shd w:val="clear" w:color="auto" w:fill="auto"/>
          </w:tcPr>
          <w:p w14:paraId="7CEAC3AD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Supplementary information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5561BDAE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21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1B6A38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76ACAB1D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92D6A66" w14:textId="67414098" w:rsidR="009B2994" w:rsidRPr="000D4029" w:rsidRDefault="007118C3" w:rsidP="00556A32">
            <w:pPr>
              <w:pStyle w:val="a8"/>
              <w:jc w:val="center"/>
              <w:rPr>
                <w:sz w:val="21"/>
                <w:szCs w:val="21"/>
              </w:rPr>
            </w:pPr>
            <w:r>
              <w:rPr>
                <w:color w:val="FF0000"/>
                <w:sz w:val="21"/>
                <w:szCs w:val="21"/>
              </w:rPr>
              <w:t>20-21</w:t>
            </w:r>
          </w:p>
        </w:tc>
      </w:tr>
      <w:tr w:rsidR="009B2994" w:rsidRPr="000D4029" w14:paraId="204CD6C1" w14:textId="77777777" w:rsidTr="00556A32">
        <w:trPr>
          <w:jc w:val="center"/>
        </w:trPr>
        <w:tc>
          <w:tcPr>
            <w:tcW w:w="939" w:type="pct"/>
            <w:shd w:val="clear" w:color="auto" w:fill="auto"/>
          </w:tcPr>
          <w:p w14:paraId="45FE589A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Funding</w:t>
            </w:r>
          </w:p>
        </w:tc>
        <w:tc>
          <w:tcPr>
            <w:tcW w:w="232" w:type="pct"/>
            <w:shd w:val="clear" w:color="auto" w:fill="auto"/>
            <w:vAlign w:val="center"/>
          </w:tcPr>
          <w:p w14:paraId="4999E017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22</w:t>
            </w:r>
          </w:p>
        </w:tc>
        <w:tc>
          <w:tcPr>
            <w:tcW w:w="249" w:type="pct"/>
            <w:shd w:val="clear" w:color="auto" w:fill="auto"/>
            <w:vAlign w:val="center"/>
          </w:tcPr>
          <w:p w14:paraId="2F36AB86" w14:textId="77777777" w:rsidR="009B2994" w:rsidRPr="000D4029" w:rsidRDefault="009B2994" w:rsidP="00556A32">
            <w:pPr>
              <w:pStyle w:val="a8"/>
              <w:rPr>
                <w:sz w:val="21"/>
                <w:szCs w:val="21"/>
              </w:rPr>
            </w:pPr>
            <w:r w:rsidRPr="000D4029">
              <w:rPr>
                <w:sz w:val="21"/>
                <w:szCs w:val="21"/>
              </w:rPr>
              <w:t>D;V</w:t>
            </w:r>
          </w:p>
        </w:tc>
        <w:tc>
          <w:tcPr>
            <w:tcW w:w="3237" w:type="pct"/>
            <w:shd w:val="clear" w:color="auto" w:fill="auto"/>
            <w:vAlign w:val="center"/>
          </w:tcPr>
          <w:p w14:paraId="5F5EED00" w14:textId="77777777" w:rsidR="009B2994" w:rsidRPr="000D4029" w:rsidRDefault="009B2994" w:rsidP="00556A32">
            <w:pPr>
              <w:pStyle w:val="a8"/>
              <w:rPr>
                <w:sz w:val="21"/>
                <w:szCs w:val="21"/>
                <w:lang w:val="en-GB"/>
              </w:rPr>
            </w:pPr>
            <w:r w:rsidRPr="000D4029">
              <w:rPr>
                <w:sz w:val="21"/>
                <w:szCs w:val="21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57B6F11D" w14:textId="322704C7" w:rsidR="009B2994" w:rsidRPr="000D4029" w:rsidRDefault="007118C3" w:rsidP="00556A32">
            <w:pPr>
              <w:pStyle w:val="a8"/>
              <w:jc w:val="center"/>
              <w:rPr>
                <w:sz w:val="21"/>
                <w:szCs w:val="21"/>
              </w:rPr>
            </w:pPr>
            <w:r w:rsidRPr="007118C3">
              <w:rPr>
                <w:color w:val="FF0000"/>
                <w:sz w:val="21"/>
                <w:szCs w:val="21"/>
              </w:rPr>
              <w:t>20</w:t>
            </w:r>
          </w:p>
        </w:tc>
      </w:tr>
    </w:tbl>
    <w:p w14:paraId="681E7DB8" w14:textId="456562FC" w:rsidR="00173D7E" w:rsidRPr="000D4029" w:rsidRDefault="009B2994" w:rsidP="009B2994">
      <w:pPr>
        <w:spacing w:after="140" w:line="312" w:lineRule="auto"/>
        <w:ind w:right="-30"/>
        <w:jc w:val="both"/>
        <w:rPr>
          <w:rFonts w:ascii="Times New Roman" w:hAnsi="Times New Roman" w:cs="Times New Roman"/>
        </w:rPr>
      </w:pPr>
      <w:r w:rsidRPr="000D4029">
        <w:rPr>
          <w:rFonts w:ascii="Times New Roman" w:eastAsia="Times New Roman" w:hAnsi="Times New Roman" w:cs="Times New Roman"/>
          <w:sz w:val="21"/>
          <w:szCs w:val="21"/>
        </w:rPr>
        <w:t xml:space="preserve">*Items relevant only to the development of a prediction model are denoted by D, items relating solely to a validation of a prediction model are denoted by V, and items relating to both are denoted </w:t>
      </w:r>
      <w:proofErr w:type="gramStart"/>
      <w:r w:rsidRPr="000D4029">
        <w:rPr>
          <w:rFonts w:ascii="Times New Roman" w:eastAsia="Times New Roman" w:hAnsi="Times New Roman" w:cs="Times New Roman"/>
          <w:sz w:val="21"/>
          <w:szCs w:val="21"/>
        </w:rPr>
        <w:t>D;V.</w:t>
      </w:r>
      <w:proofErr w:type="gramEnd"/>
    </w:p>
    <w:sectPr w:rsidR="00173D7E" w:rsidRPr="000D4029" w:rsidSect="009B299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27692" w14:textId="77777777" w:rsidR="00B12C07" w:rsidRDefault="00B12C07" w:rsidP="009B2994">
      <w:r>
        <w:separator/>
      </w:r>
    </w:p>
  </w:endnote>
  <w:endnote w:type="continuationSeparator" w:id="0">
    <w:p w14:paraId="0CE41986" w14:textId="77777777" w:rsidR="00B12C07" w:rsidRDefault="00B12C07" w:rsidP="009B29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CC8B2" w14:textId="77777777" w:rsidR="00B12C07" w:rsidRDefault="00B12C07" w:rsidP="009B2994">
      <w:r>
        <w:separator/>
      </w:r>
    </w:p>
  </w:footnote>
  <w:footnote w:type="continuationSeparator" w:id="0">
    <w:p w14:paraId="65F6E8E4" w14:textId="77777777" w:rsidR="00B12C07" w:rsidRDefault="00B12C07" w:rsidP="009B29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0A9"/>
    <w:rsid w:val="000001B4"/>
    <w:rsid w:val="00071DEA"/>
    <w:rsid w:val="000D4029"/>
    <w:rsid w:val="00173D7E"/>
    <w:rsid w:val="00210D66"/>
    <w:rsid w:val="002160D6"/>
    <w:rsid w:val="00286657"/>
    <w:rsid w:val="00437BC4"/>
    <w:rsid w:val="005A4433"/>
    <w:rsid w:val="007118C3"/>
    <w:rsid w:val="00843576"/>
    <w:rsid w:val="009905C2"/>
    <w:rsid w:val="009B2994"/>
    <w:rsid w:val="00B12C07"/>
    <w:rsid w:val="00B31206"/>
    <w:rsid w:val="00C800A9"/>
    <w:rsid w:val="00D94A38"/>
    <w:rsid w:val="00F9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EEC46"/>
  <w15:chartTrackingRefBased/>
  <w15:docId w15:val="{C3B6399A-C499-4A8C-8006-583970EA3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299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9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9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99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994"/>
    <w:rPr>
      <w:sz w:val="18"/>
      <w:szCs w:val="18"/>
    </w:rPr>
  </w:style>
  <w:style w:type="table" w:styleId="a7">
    <w:name w:val="Table Grid"/>
    <w:basedOn w:val="a1"/>
    <w:uiPriority w:val="39"/>
    <w:unhideWhenUsed/>
    <w:qFormat/>
    <w:rsid w:val="009B299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9B2994"/>
    <w:rPr>
      <w:kern w:val="0"/>
      <w:sz w:val="22"/>
      <w:lang w:val="de-DE" w:eastAsia="en-US"/>
    </w:rPr>
  </w:style>
  <w:style w:type="character" w:styleId="a9">
    <w:name w:val="annotation reference"/>
    <w:basedOn w:val="a0"/>
    <w:uiPriority w:val="99"/>
    <w:semiHidden/>
    <w:unhideWhenUsed/>
    <w:rsid w:val="009B2994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9B2994"/>
  </w:style>
  <w:style w:type="character" w:customStyle="1" w:styleId="ab">
    <w:name w:val="批注文字 字符"/>
    <w:basedOn w:val="a0"/>
    <w:link w:val="aa"/>
    <w:uiPriority w:val="99"/>
    <w:rsid w:val="009B299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J</dc:creator>
  <cp:keywords/>
  <dc:description/>
  <cp:lastModifiedBy>Y J</cp:lastModifiedBy>
  <cp:revision>2</cp:revision>
  <dcterms:created xsi:type="dcterms:W3CDTF">2023-07-08T11:45:00Z</dcterms:created>
  <dcterms:modified xsi:type="dcterms:W3CDTF">2023-07-08T11:45:00Z</dcterms:modified>
</cp:coreProperties>
</file>